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81"/>
        <w:gridCol w:w="1113"/>
        <w:gridCol w:w="1025"/>
        <w:gridCol w:w="992"/>
      </w:tblGrid>
      <w:tr w:rsidR="005570ED" w:rsidRPr="00785AB9" w14:paraId="55A86F58" w14:textId="77777777" w:rsidTr="003806F6">
        <w:trPr>
          <w:trHeight w:val="922"/>
        </w:trPr>
        <w:tc>
          <w:tcPr>
            <w:tcW w:w="921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4E8D2C65" w14:textId="75E69CAB" w:rsidR="005570ED" w:rsidRPr="00785AB9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1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2</w:t>
            </w:r>
            <w:r w:rsidR="00CD3DE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A1FE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  <w:bookmarkEnd w:id="0"/>
          <w:p w14:paraId="18ECF60F" w14:textId="7A3ECEAB" w:rsidR="005570ED" w:rsidRPr="00785AB9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lf-feedback parameters for common cause model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with gender as covariate</w:t>
            </w: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(SHARE)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570ED" w:rsidRPr="00785AB9" w14:paraId="40DFD96A" w14:textId="77777777" w:rsidTr="003806F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47144" w14:textId="77777777" w:rsidR="005570ED" w:rsidRPr="00785AB9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9FF91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E2A8E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d.Err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34B00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1086E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(&gt;|z|)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D3E19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lower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432A1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upper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71365" w14:textId="77777777" w:rsidR="005570ED" w:rsidRPr="00056DBB" w:rsidRDefault="005570ED" w:rsidP="003806F6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 w:rsidRPr="00056DBB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</w:tr>
      <w:tr w:rsidR="005570ED" w:rsidRPr="00785AB9" w14:paraId="167859E8" w14:textId="77777777" w:rsidTr="003806F6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A49B89" w14:textId="77777777" w:rsidR="005570ED" w:rsidRPr="00785AB9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at T2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FC36A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8A1E2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D735EB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C318A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56BAE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409EF2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1E6E3F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570ED" w:rsidRPr="00785AB9" w14:paraId="61DD1F74" w14:textId="77777777" w:rsidTr="003806F6"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221DC5CA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B39AC2C" w14:textId="5C97A236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3A96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 w:rsidR="00733C7F">
              <w:rPr>
                <w:rFonts w:ascii="Times New Roman" w:hAnsi="Times New Roman"/>
                <w:sz w:val="24"/>
                <w:szCs w:val="24"/>
                <w:lang w:val="en-US"/>
              </w:rPr>
              <w:t>0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E8F135D" w14:textId="3F312E23" w:rsidR="005570ED" w:rsidRPr="00785AB9" w:rsidRDefault="00733C7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1E6A887" w14:textId="0A5040E5" w:rsidR="005570ED" w:rsidRPr="006F6762" w:rsidRDefault="00733C7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6.672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38DC49C4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</w:tcPr>
          <w:p w14:paraId="7606AE74" w14:textId="3116CDFA" w:rsidR="005570ED" w:rsidRPr="006F6762" w:rsidRDefault="00733C7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61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14:paraId="795F9891" w14:textId="6512EE49" w:rsidR="005570ED" w:rsidRPr="006F6762" w:rsidRDefault="00733C7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36CD967" w14:textId="31905DFE" w:rsidR="005570ED" w:rsidRPr="006F6762" w:rsidRDefault="00733C7F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99</w:t>
            </w:r>
          </w:p>
        </w:tc>
      </w:tr>
      <w:tr w:rsidR="005570ED" w:rsidRPr="00785AB9" w14:paraId="40BEBDDC" w14:textId="77777777" w:rsidTr="003806F6">
        <w:tc>
          <w:tcPr>
            <w:tcW w:w="1985" w:type="dxa"/>
            <w:shd w:val="clear" w:color="auto" w:fill="auto"/>
          </w:tcPr>
          <w:p w14:paraId="7B0C9993" w14:textId="77777777" w:rsidR="005570ED" w:rsidRPr="005570ED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D6CA6F2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shd w:val="clear" w:color="auto" w:fill="auto"/>
          </w:tcPr>
          <w:p w14:paraId="3C4D6635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056E65C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0D00881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67E2EF5D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0805BB59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5EF102C6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F043DAB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570ED" w:rsidRPr="00785AB9" w14:paraId="012E26A0" w14:textId="77777777" w:rsidTr="003806F6">
        <w:tc>
          <w:tcPr>
            <w:tcW w:w="1985" w:type="dxa"/>
            <w:shd w:val="clear" w:color="auto" w:fill="auto"/>
          </w:tcPr>
          <w:p w14:paraId="70867A9C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shd w:val="clear" w:color="auto" w:fill="auto"/>
          </w:tcPr>
          <w:p w14:paraId="721A9CC5" w14:textId="4A16444D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3F4DAA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992" w:type="dxa"/>
            <w:shd w:val="clear" w:color="auto" w:fill="auto"/>
          </w:tcPr>
          <w:p w14:paraId="01FD1334" w14:textId="0A4A9F70" w:rsidR="005570ED" w:rsidRPr="00785AB9" w:rsidRDefault="003F4DA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992" w:type="dxa"/>
            <w:shd w:val="clear" w:color="auto" w:fill="auto"/>
          </w:tcPr>
          <w:p w14:paraId="64D65914" w14:textId="4B1E1D45" w:rsidR="005570ED" w:rsidRPr="006F6762" w:rsidRDefault="003F4DA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198</w:t>
            </w:r>
          </w:p>
        </w:tc>
        <w:tc>
          <w:tcPr>
            <w:tcW w:w="981" w:type="dxa"/>
            <w:shd w:val="clear" w:color="auto" w:fill="auto"/>
          </w:tcPr>
          <w:p w14:paraId="0E242E09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3" w:type="dxa"/>
            <w:shd w:val="clear" w:color="auto" w:fill="auto"/>
          </w:tcPr>
          <w:p w14:paraId="1D06CA9D" w14:textId="454B5A41" w:rsidR="005570ED" w:rsidRPr="006F6762" w:rsidRDefault="003F4DA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1025" w:type="dxa"/>
            <w:shd w:val="clear" w:color="auto" w:fill="auto"/>
          </w:tcPr>
          <w:p w14:paraId="2897BD7B" w14:textId="5703ED1D" w:rsidR="005570ED" w:rsidRPr="006F6762" w:rsidRDefault="003F4DA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992" w:type="dxa"/>
            <w:shd w:val="clear" w:color="auto" w:fill="auto"/>
          </w:tcPr>
          <w:p w14:paraId="604CE65B" w14:textId="0D8CED5A" w:rsidR="005570ED" w:rsidRPr="006F6762" w:rsidRDefault="005F5CDA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0</w:t>
            </w:r>
          </w:p>
        </w:tc>
      </w:tr>
      <w:tr w:rsidR="005570ED" w:rsidRPr="00785AB9" w14:paraId="762AF9D9" w14:textId="77777777" w:rsidTr="003806F6">
        <w:tc>
          <w:tcPr>
            <w:tcW w:w="1985" w:type="dxa"/>
            <w:shd w:val="clear" w:color="auto" w:fill="auto"/>
          </w:tcPr>
          <w:p w14:paraId="628C7B60" w14:textId="77777777" w:rsidR="005570ED" w:rsidRPr="005570ED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265F502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</w:t>
            </w:r>
          </w:p>
        </w:tc>
        <w:tc>
          <w:tcPr>
            <w:tcW w:w="1134" w:type="dxa"/>
            <w:shd w:val="clear" w:color="auto" w:fill="auto"/>
          </w:tcPr>
          <w:p w14:paraId="5C751894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33CD137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F32F097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0044A0E2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63DCB147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2489CCF5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588A4E6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570ED" w:rsidRPr="00785AB9" w14:paraId="49326FE5" w14:textId="77777777" w:rsidTr="003806F6">
        <w:tc>
          <w:tcPr>
            <w:tcW w:w="1985" w:type="dxa"/>
            <w:shd w:val="clear" w:color="auto" w:fill="auto"/>
          </w:tcPr>
          <w:p w14:paraId="69BFE20E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</w:tcPr>
          <w:p w14:paraId="01502668" w14:textId="7AC5A40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36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EB1855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992" w:type="dxa"/>
            <w:shd w:val="clear" w:color="auto" w:fill="auto"/>
          </w:tcPr>
          <w:p w14:paraId="7ADE05CC" w14:textId="39AA7356" w:rsidR="005570ED" w:rsidRPr="00785AB9" w:rsidRDefault="00EB185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92" w:type="dxa"/>
            <w:shd w:val="clear" w:color="auto" w:fill="auto"/>
          </w:tcPr>
          <w:p w14:paraId="32914EC9" w14:textId="7AA62C0C" w:rsidR="005570ED" w:rsidRPr="006F6762" w:rsidRDefault="00EB185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290</w:t>
            </w:r>
          </w:p>
        </w:tc>
        <w:tc>
          <w:tcPr>
            <w:tcW w:w="981" w:type="dxa"/>
            <w:shd w:val="clear" w:color="auto" w:fill="auto"/>
          </w:tcPr>
          <w:p w14:paraId="0B8834C9" w14:textId="428322BF" w:rsidR="005570ED" w:rsidRPr="006F6762" w:rsidRDefault="00EB185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13" w:type="dxa"/>
            <w:shd w:val="clear" w:color="auto" w:fill="auto"/>
          </w:tcPr>
          <w:p w14:paraId="035DCC9A" w14:textId="3D748C27" w:rsidR="005570ED" w:rsidRPr="006F6762" w:rsidRDefault="00EB185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2</w:t>
            </w:r>
          </w:p>
        </w:tc>
        <w:tc>
          <w:tcPr>
            <w:tcW w:w="1025" w:type="dxa"/>
            <w:shd w:val="clear" w:color="auto" w:fill="auto"/>
          </w:tcPr>
          <w:p w14:paraId="407EF1A8" w14:textId="56E5D224" w:rsidR="005570ED" w:rsidRPr="006F6762" w:rsidRDefault="00EB1855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992" w:type="dxa"/>
            <w:shd w:val="clear" w:color="auto" w:fill="auto"/>
          </w:tcPr>
          <w:p w14:paraId="61099F55" w14:textId="3D1E32E9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0D40"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EB185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570ED" w:rsidRPr="00785AB9" w14:paraId="1678EC08" w14:textId="77777777" w:rsidTr="003806F6">
        <w:tc>
          <w:tcPr>
            <w:tcW w:w="1985" w:type="dxa"/>
            <w:shd w:val="clear" w:color="auto" w:fill="auto"/>
          </w:tcPr>
          <w:p w14:paraId="2EFB933D" w14:textId="77777777" w:rsidR="005570ED" w:rsidRPr="005570ED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44C45FC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epression at T5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</w:t>
            </w:r>
          </w:p>
        </w:tc>
        <w:tc>
          <w:tcPr>
            <w:tcW w:w="1134" w:type="dxa"/>
            <w:shd w:val="clear" w:color="auto" w:fill="auto"/>
          </w:tcPr>
          <w:p w14:paraId="7D257836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1819B24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2980BC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shd w:val="clear" w:color="auto" w:fill="auto"/>
          </w:tcPr>
          <w:p w14:paraId="473C58CE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113" w:type="dxa"/>
            <w:shd w:val="clear" w:color="auto" w:fill="auto"/>
          </w:tcPr>
          <w:p w14:paraId="7127ACA0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025" w:type="dxa"/>
            <w:shd w:val="clear" w:color="auto" w:fill="auto"/>
          </w:tcPr>
          <w:p w14:paraId="1A167581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AA6A79C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570ED" w:rsidRPr="00785AB9" w14:paraId="3BE1F15C" w14:textId="77777777" w:rsidTr="003806F6">
        <w:tc>
          <w:tcPr>
            <w:tcW w:w="1985" w:type="dxa"/>
            <w:shd w:val="clear" w:color="auto" w:fill="auto"/>
          </w:tcPr>
          <w:p w14:paraId="3803B903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ression T4</w:t>
            </w:r>
          </w:p>
        </w:tc>
        <w:tc>
          <w:tcPr>
            <w:tcW w:w="1134" w:type="dxa"/>
            <w:shd w:val="clear" w:color="auto" w:fill="auto"/>
          </w:tcPr>
          <w:p w14:paraId="01DD7439" w14:textId="43C80EDA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C87852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27C050CD" w14:textId="638C40C0" w:rsidR="005570ED" w:rsidRPr="00785AB9" w:rsidRDefault="00C8785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92" w:type="dxa"/>
            <w:shd w:val="clear" w:color="auto" w:fill="auto"/>
          </w:tcPr>
          <w:p w14:paraId="17E894C1" w14:textId="1BA8E551" w:rsidR="005570ED" w:rsidRPr="00785AB9" w:rsidRDefault="00C8785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5.704</w:t>
            </w:r>
          </w:p>
        </w:tc>
        <w:tc>
          <w:tcPr>
            <w:tcW w:w="981" w:type="dxa"/>
            <w:shd w:val="clear" w:color="auto" w:fill="auto"/>
          </w:tcPr>
          <w:p w14:paraId="509F7725" w14:textId="77777777" w:rsidR="005570ED" w:rsidRPr="006F6762" w:rsidRDefault="005570E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</w:t>
            </w:r>
          </w:p>
        </w:tc>
        <w:tc>
          <w:tcPr>
            <w:tcW w:w="1113" w:type="dxa"/>
            <w:shd w:val="clear" w:color="auto" w:fill="auto"/>
          </w:tcPr>
          <w:p w14:paraId="10AAA7C7" w14:textId="0FD16A85" w:rsidR="005570ED" w:rsidRPr="006F6762" w:rsidRDefault="00C8785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9</w:t>
            </w:r>
          </w:p>
        </w:tc>
        <w:tc>
          <w:tcPr>
            <w:tcW w:w="1025" w:type="dxa"/>
            <w:shd w:val="clear" w:color="auto" w:fill="auto"/>
          </w:tcPr>
          <w:p w14:paraId="7DF32EE4" w14:textId="0DFCCB1E" w:rsidR="005570ED" w:rsidRPr="006F6762" w:rsidRDefault="00C8785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992" w:type="dxa"/>
            <w:shd w:val="clear" w:color="auto" w:fill="auto"/>
          </w:tcPr>
          <w:p w14:paraId="755AEA78" w14:textId="6BF68815" w:rsidR="005570ED" w:rsidRPr="006F6762" w:rsidRDefault="00C87852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2</w:t>
            </w:r>
          </w:p>
        </w:tc>
      </w:tr>
    </w:tbl>
    <w:p w14:paraId="304BE945" w14:textId="6EB1499D" w:rsidR="00EB171A" w:rsidRDefault="005A1F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114"/>
        <w:gridCol w:w="1196"/>
        <w:gridCol w:w="985"/>
        <w:gridCol w:w="1098"/>
        <w:gridCol w:w="1085"/>
        <w:gridCol w:w="1087"/>
        <w:gridCol w:w="1085"/>
      </w:tblGrid>
      <w:tr w:rsidR="007C76D0" w14:paraId="64D91C69" w14:textId="77777777" w:rsidTr="00E4178A"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ADF3" w14:textId="271E990A" w:rsidR="007C76D0" w:rsidRPr="007E6AD0" w:rsidRDefault="007C76D0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Table S21</w:t>
            </w:r>
            <w:r w:rsidR="004D7127">
              <w:rPr>
                <w:rFonts w:ascii="Times New Roman" w:hAnsi="Times New Roman"/>
                <w:sz w:val="24"/>
                <w:szCs w:val="24"/>
              </w:rPr>
              <w:t>B</w:t>
            </w:r>
          </w:p>
          <w:p w14:paraId="0677AE02" w14:textId="77777777" w:rsidR="007C76D0" w:rsidRPr="007E6AD0" w:rsidRDefault="007C76D0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7B86FF3" w14:textId="77777777" w:rsidR="007C76D0" w:rsidRDefault="007C76D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E6AD0">
              <w:rPr>
                <w:rFonts w:ascii="Times New Roman" w:hAnsi="Times New Roman"/>
                <w:i/>
                <w:iCs/>
                <w:sz w:val="24"/>
                <w:szCs w:val="24"/>
              </w:rPr>
              <w:t>Gender as covariate of depression factor at T1 (SHARE)</w:t>
            </w:r>
          </w:p>
          <w:p w14:paraId="550CBDC5" w14:textId="47919971" w:rsidR="00A81C24" w:rsidRPr="00A81C24" w:rsidRDefault="00A81C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76D0" w14:paraId="1C9952BF" w14:textId="77777777" w:rsidTr="00E4178A"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6B405" w14:textId="76BB4CA7" w:rsidR="001929D6" w:rsidRPr="007E6AD0" w:rsidRDefault="00D33873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Regression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5224C" w14:textId="3685BA71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19F78" w14:textId="619C9B89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F7A9D" w14:textId="5ABCE51F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z-valu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F9F79" w14:textId="6D552078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P(&gt;|z|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58E8A" w14:textId="3A359C82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CI lowe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A3D11" w14:textId="36DBF051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CI upp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5959D" w14:textId="5141A10C" w:rsidR="001929D6" w:rsidRPr="007E6AD0" w:rsidRDefault="00D33873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B</w:t>
            </w:r>
            <w:r w:rsidR="001929D6" w:rsidRPr="007E6AD0">
              <w:rPr>
                <w:rFonts w:ascii="Times New Roman" w:hAnsi="Times New Roman"/>
                <w:sz w:val="24"/>
                <w:szCs w:val="24"/>
              </w:rPr>
              <w:t>eta</w:t>
            </w:r>
          </w:p>
        </w:tc>
      </w:tr>
      <w:tr w:rsidR="007C76D0" w14:paraId="54289B00" w14:textId="77777777" w:rsidTr="00E4178A"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9DD9F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1083165" w14:textId="4357DEC4" w:rsidR="001929D6" w:rsidRPr="007E6AD0" w:rsidRDefault="00EA50E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Depression T1 ~ Gende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AEF96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25BB885" w14:textId="1E87DD21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D7AB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3C2B56F" w14:textId="39063AF7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F7D64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FB74B8D" w14:textId="042E8EF8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20.21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F4430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5DA2D19" w14:textId="7DEA08C4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F9C3C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E00FFDC" w14:textId="5FC79803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445BC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7646459" w14:textId="62B967E9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1.03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13AD7" w14:textId="77777777" w:rsidR="009A5B17" w:rsidRDefault="009A5B1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16AAAD5" w14:textId="5384334F" w:rsidR="001929D6" w:rsidRPr="007E6AD0" w:rsidRDefault="001B5E71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</w:tr>
      <w:tr w:rsidR="007C76D0" w14:paraId="02447888" w14:textId="77777777" w:rsidTr="00E4178A"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34CF1EE0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08E042FB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1E76553A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CB054D5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53B34326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1F23E57E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3F27E0B3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77E40944" w14:textId="77777777" w:rsidR="001929D6" w:rsidRPr="007E6AD0" w:rsidRDefault="001929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261FF94" w14:textId="77777777" w:rsidR="002E05F0" w:rsidRDefault="002E05F0"/>
    <w:sectPr w:rsidR="002E0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ED"/>
    <w:rsid w:val="00145CCE"/>
    <w:rsid w:val="001929D6"/>
    <w:rsid w:val="001B5E71"/>
    <w:rsid w:val="002E05F0"/>
    <w:rsid w:val="003B3CC2"/>
    <w:rsid w:val="003F4DAA"/>
    <w:rsid w:val="004D7127"/>
    <w:rsid w:val="00532208"/>
    <w:rsid w:val="005570ED"/>
    <w:rsid w:val="005A1FEE"/>
    <w:rsid w:val="005C40BA"/>
    <w:rsid w:val="005F5CDA"/>
    <w:rsid w:val="006925B4"/>
    <w:rsid w:val="00733C7F"/>
    <w:rsid w:val="0077386A"/>
    <w:rsid w:val="00792F22"/>
    <w:rsid w:val="007C76D0"/>
    <w:rsid w:val="007E6AD0"/>
    <w:rsid w:val="009A5B17"/>
    <w:rsid w:val="00A81C24"/>
    <w:rsid w:val="00C87852"/>
    <w:rsid w:val="00CD3DE7"/>
    <w:rsid w:val="00D33873"/>
    <w:rsid w:val="00E4178A"/>
    <w:rsid w:val="00E54358"/>
    <w:rsid w:val="00EA50E6"/>
    <w:rsid w:val="00EB1855"/>
    <w:rsid w:val="00F7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27A3"/>
  <w15:chartTrackingRefBased/>
  <w15:docId w15:val="{1E86FAB2-A560-4A7F-AAD2-0E3E145E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0E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22</cp:revision>
  <dcterms:created xsi:type="dcterms:W3CDTF">2023-01-02T16:03:00Z</dcterms:created>
  <dcterms:modified xsi:type="dcterms:W3CDTF">2023-01-10T10:11:00Z</dcterms:modified>
</cp:coreProperties>
</file>